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257E" w:rsidRPr="00071B16" w:rsidRDefault="0013257E" w:rsidP="00CE7D29">
      <w:pPr>
        <w:spacing w:line="240" w:lineRule="auto"/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</w:rPr>
        <w:t>S2</w:t>
      </w:r>
      <w:r w:rsidRPr="00071B16">
        <w:rPr>
          <w:rFonts w:asciiTheme="majorBidi" w:hAnsiTheme="majorBidi" w:cstheme="majorBidi"/>
          <w:i/>
          <w:iCs/>
        </w:rPr>
        <w:t xml:space="preserve">: Study </w:t>
      </w:r>
      <w:r>
        <w:rPr>
          <w:rFonts w:asciiTheme="majorBidi" w:hAnsiTheme="majorBidi" w:cstheme="majorBidi"/>
          <w:i/>
          <w:iCs/>
        </w:rPr>
        <w:t>1</w:t>
      </w:r>
      <w:r w:rsidRPr="00071B16">
        <w:rPr>
          <w:rFonts w:asciiTheme="majorBidi" w:hAnsiTheme="majorBidi" w:cstheme="majorBidi"/>
          <w:i/>
          <w:iCs/>
        </w:rPr>
        <w:t xml:space="preserve"> </w:t>
      </w:r>
      <w:r w:rsidR="00784870">
        <w:rPr>
          <w:rFonts w:asciiTheme="majorBidi" w:hAnsiTheme="majorBidi" w:cstheme="majorBidi"/>
          <w:i/>
          <w:iCs/>
        </w:rPr>
        <w:t>E</w:t>
      </w:r>
      <w:r w:rsidRPr="00071B16">
        <w:rPr>
          <w:rFonts w:asciiTheme="majorBidi" w:hAnsiTheme="majorBidi" w:cstheme="majorBidi"/>
          <w:i/>
          <w:iCs/>
        </w:rPr>
        <w:t>xploratory factor analysis of the CN-12</w:t>
      </w:r>
      <w:r w:rsidR="00784870">
        <w:rPr>
          <w:rFonts w:asciiTheme="majorBidi" w:hAnsiTheme="majorBidi" w:cstheme="majorBidi"/>
          <w:i/>
          <w:iCs/>
        </w:rPr>
        <w:t>, to confirm the three-dimensional structure</w:t>
      </w:r>
      <w:r w:rsidRPr="00071B16">
        <w:rPr>
          <w:rFonts w:asciiTheme="majorBidi" w:hAnsiTheme="majorBidi" w:cstheme="majorBidi"/>
          <w:i/>
          <w:iCs/>
        </w:rPr>
        <w:t xml:space="preserve"> (n = </w:t>
      </w:r>
      <w:r>
        <w:rPr>
          <w:rFonts w:asciiTheme="majorBidi" w:hAnsiTheme="majorBidi" w:cstheme="majorBidi"/>
          <w:i/>
          <w:iCs/>
        </w:rPr>
        <w:t>1571</w:t>
      </w:r>
      <w:r w:rsidRPr="00071B16">
        <w:rPr>
          <w:rFonts w:asciiTheme="majorBidi" w:hAnsiTheme="majorBidi" w:cstheme="majorBidi"/>
          <w:i/>
          <w:iCs/>
        </w:rPr>
        <w:t>)</w:t>
      </w:r>
      <w:r w:rsidR="00F55AE6">
        <w:rPr>
          <w:rFonts w:asciiTheme="majorBidi" w:hAnsiTheme="majorBidi" w:cstheme="majorBidi"/>
          <w:i/>
          <w:iCs/>
        </w:rPr>
        <w:t xml:space="preserve">. 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4395"/>
        <w:gridCol w:w="1512"/>
        <w:gridCol w:w="1512"/>
        <w:gridCol w:w="1512"/>
      </w:tblGrid>
      <w:tr w:rsidR="00A46A6B" w:rsidRPr="00893308" w:rsidTr="00C9475F">
        <w:trPr>
          <w:cantSplit/>
          <w:trHeight w:val="20"/>
          <w:tblHeader/>
        </w:trPr>
        <w:tc>
          <w:tcPr>
            <w:tcW w:w="439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46A6B" w:rsidRPr="00893308" w:rsidRDefault="00A46A6B" w:rsidP="00C9475F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893308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46A6B" w:rsidRPr="00893308" w:rsidRDefault="00A46A6B" w:rsidP="00C9475F">
            <w:pPr>
              <w:tabs>
                <w:tab w:val="decimal" w:pos="670"/>
              </w:tabs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893308">
              <w:rPr>
                <w:rFonts w:asciiTheme="majorBidi" w:eastAsia="Times New Roman" w:hAnsiTheme="majorBidi" w:cstheme="majorBidi"/>
                <w:szCs w:val="24"/>
              </w:rPr>
              <w:t>Component</w:t>
            </w:r>
          </w:p>
        </w:tc>
      </w:tr>
      <w:tr w:rsidR="00A46A6B" w:rsidRPr="00893308" w:rsidTr="00C9475F">
        <w:trPr>
          <w:cantSplit/>
          <w:trHeight w:val="20"/>
          <w:tblHeader/>
        </w:trPr>
        <w:tc>
          <w:tcPr>
            <w:tcW w:w="43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46A6B" w:rsidRPr="00893308" w:rsidRDefault="00A46A6B" w:rsidP="00C9475F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A6B" w:rsidRPr="00893308" w:rsidRDefault="00A46A6B" w:rsidP="00C9475F">
            <w:pPr>
              <w:tabs>
                <w:tab w:val="decimal" w:pos="67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893308">
              <w:rPr>
                <w:rFonts w:asciiTheme="majorBidi" w:eastAsia="Times New Roman" w:hAnsiTheme="majorBidi" w:cstheme="majorBidi"/>
                <w:szCs w:val="24"/>
              </w:rPr>
              <w:t>1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A6B" w:rsidRPr="00893308" w:rsidRDefault="00A46A6B" w:rsidP="00C9475F">
            <w:pPr>
              <w:tabs>
                <w:tab w:val="decimal" w:pos="67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893308">
              <w:rPr>
                <w:rFonts w:asciiTheme="majorBidi" w:eastAsia="Times New Roman" w:hAnsiTheme="majorBidi" w:cstheme="majorBidi"/>
                <w:szCs w:val="24"/>
              </w:rPr>
              <w:t>2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A6B" w:rsidRPr="00893308" w:rsidRDefault="00A46A6B" w:rsidP="00C9475F">
            <w:pPr>
              <w:tabs>
                <w:tab w:val="decimal" w:pos="67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893308">
              <w:rPr>
                <w:rFonts w:asciiTheme="majorBidi" w:eastAsia="Times New Roman" w:hAnsiTheme="majorBidi" w:cstheme="majorBidi"/>
                <w:szCs w:val="24"/>
              </w:rPr>
              <w:t>3</w:t>
            </w:r>
          </w:p>
        </w:tc>
      </w:tr>
      <w:tr w:rsidR="00A46A6B" w:rsidRPr="00893308" w:rsidTr="00C9475F">
        <w:trPr>
          <w:cantSplit/>
          <w:trHeight w:val="20"/>
        </w:trPr>
        <w:tc>
          <w:tcPr>
            <w:tcW w:w="4395" w:type="dxa"/>
            <w:shd w:val="clear" w:color="auto" w:fill="auto"/>
          </w:tcPr>
          <w:p w:rsidR="00A46A6B" w:rsidRPr="00893308" w:rsidRDefault="00A46A6B" w:rsidP="00C9475F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893308">
              <w:rPr>
                <w:rFonts w:asciiTheme="majorBidi" w:hAnsiTheme="majorBidi" w:cstheme="majorBidi"/>
                <w:szCs w:val="24"/>
              </w:rPr>
              <w:t>CN5: I feel uneasy if I am away from nature for too long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46A6B" w:rsidRPr="00893308" w:rsidRDefault="00A46A6B" w:rsidP="00C9475F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893308">
              <w:rPr>
                <w:rFonts w:asciiTheme="majorBidi" w:hAnsiTheme="majorBidi" w:cstheme="majorBidi"/>
              </w:rPr>
              <w:t>.92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46A6B" w:rsidRPr="00893308" w:rsidRDefault="00A46A6B" w:rsidP="00C9475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46A6B" w:rsidRPr="00893308" w:rsidRDefault="00A46A6B" w:rsidP="00C9475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46A6B" w:rsidRPr="00893308" w:rsidTr="00C9475F">
        <w:trPr>
          <w:cantSplit/>
          <w:trHeight w:val="20"/>
        </w:trPr>
        <w:tc>
          <w:tcPr>
            <w:tcW w:w="4395" w:type="dxa"/>
            <w:shd w:val="clear" w:color="auto" w:fill="auto"/>
          </w:tcPr>
          <w:p w:rsidR="00A46A6B" w:rsidRPr="00893308" w:rsidRDefault="00A46A6B" w:rsidP="00C9475F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893308">
              <w:rPr>
                <w:rFonts w:asciiTheme="majorBidi" w:hAnsiTheme="majorBidi" w:cstheme="majorBidi"/>
                <w:szCs w:val="24"/>
              </w:rPr>
              <w:t>CN4: My relationship to nature is a big part of how I think about myself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A46A6B" w:rsidRPr="00893308" w:rsidRDefault="00A46A6B" w:rsidP="00C9475F">
            <w:pPr>
              <w:jc w:val="center"/>
              <w:rPr>
                <w:rFonts w:asciiTheme="majorBidi" w:hAnsiTheme="majorBidi" w:cstheme="majorBidi"/>
              </w:rPr>
            </w:pPr>
            <w:r w:rsidRPr="00893308">
              <w:rPr>
                <w:rFonts w:asciiTheme="majorBidi" w:hAnsiTheme="majorBidi" w:cstheme="majorBidi"/>
              </w:rPr>
              <w:t>.76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A46A6B" w:rsidRPr="00893308" w:rsidRDefault="00A46A6B" w:rsidP="00C9475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A46A6B" w:rsidRPr="00893308" w:rsidRDefault="00A46A6B" w:rsidP="00C947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46A6B" w:rsidRPr="00893308" w:rsidTr="00C9475F">
        <w:trPr>
          <w:cantSplit/>
          <w:trHeight w:val="20"/>
        </w:trPr>
        <w:tc>
          <w:tcPr>
            <w:tcW w:w="4395" w:type="dxa"/>
            <w:shd w:val="clear" w:color="auto" w:fill="auto"/>
          </w:tcPr>
          <w:p w:rsidR="00A46A6B" w:rsidRPr="00893308" w:rsidRDefault="00A46A6B" w:rsidP="00C9475F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893308">
              <w:rPr>
                <w:rFonts w:asciiTheme="majorBidi" w:hAnsiTheme="majorBidi" w:cstheme="majorBidi"/>
                <w:szCs w:val="24"/>
              </w:rPr>
              <w:t>CN8: I feel a strong emotional connection to nature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A46A6B" w:rsidRPr="00893308" w:rsidRDefault="00A46A6B" w:rsidP="00C9475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93308">
              <w:rPr>
                <w:rFonts w:asciiTheme="majorBidi" w:hAnsiTheme="majorBidi" w:cstheme="majorBidi"/>
              </w:rPr>
              <w:t>.71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A46A6B" w:rsidRPr="00893308" w:rsidRDefault="00A46A6B" w:rsidP="00C9475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12" w:type="dxa"/>
            <w:shd w:val="clear" w:color="auto" w:fill="auto"/>
            <w:vAlign w:val="center"/>
          </w:tcPr>
          <w:p w:rsidR="00A46A6B" w:rsidRPr="00893308" w:rsidRDefault="00A46A6B" w:rsidP="00C947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46A6B" w:rsidRPr="00893308" w:rsidTr="00C9475F">
        <w:trPr>
          <w:cantSplit/>
          <w:trHeight w:val="20"/>
        </w:trPr>
        <w:tc>
          <w:tcPr>
            <w:tcW w:w="4395" w:type="dxa"/>
            <w:shd w:val="clear" w:color="auto" w:fill="auto"/>
          </w:tcPr>
          <w:p w:rsidR="00A46A6B" w:rsidRPr="00893308" w:rsidRDefault="00A46A6B" w:rsidP="00C9475F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893308">
              <w:rPr>
                <w:rFonts w:asciiTheme="majorBidi" w:hAnsiTheme="majorBidi" w:cstheme="majorBidi"/>
                <w:szCs w:val="24"/>
              </w:rPr>
              <w:t>CN19: Human beings and nature are connected by the same ‘energy’ or ‘life-force’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A46A6B" w:rsidRPr="00893308" w:rsidRDefault="00A46A6B" w:rsidP="00C9475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93308">
              <w:rPr>
                <w:rFonts w:asciiTheme="majorBidi" w:hAnsiTheme="majorBidi" w:cstheme="majorBidi"/>
              </w:rPr>
              <w:t>.59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A46A6B" w:rsidRPr="00893308" w:rsidRDefault="00450CBD" w:rsidP="00C9475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A46A6B" w:rsidRPr="00893308">
              <w:rPr>
                <w:rFonts w:asciiTheme="majorBidi" w:hAnsiTheme="majorBidi" w:cstheme="majorBidi"/>
              </w:rPr>
              <w:t>.39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A46A6B" w:rsidRPr="00893308" w:rsidRDefault="00A46A6B" w:rsidP="00C9475F">
            <w:pPr>
              <w:jc w:val="center"/>
              <w:rPr>
                <w:rFonts w:asciiTheme="majorBidi" w:hAnsiTheme="majorBidi" w:cstheme="majorBidi"/>
              </w:rPr>
            </w:pPr>
            <w:r w:rsidRPr="00893308">
              <w:rPr>
                <w:rFonts w:asciiTheme="majorBidi" w:hAnsiTheme="majorBidi" w:cstheme="majorBidi"/>
              </w:rPr>
              <w:t>.58</w:t>
            </w:r>
          </w:p>
        </w:tc>
      </w:tr>
      <w:tr w:rsidR="00A46A6B" w:rsidRPr="00893308" w:rsidTr="00C9475F">
        <w:trPr>
          <w:cantSplit/>
          <w:trHeight w:val="20"/>
        </w:trPr>
        <w:tc>
          <w:tcPr>
            <w:tcW w:w="4395" w:type="dxa"/>
            <w:shd w:val="clear" w:color="auto" w:fill="auto"/>
          </w:tcPr>
          <w:p w:rsidR="00A46A6B" w:rsidRPr="00893308" w:rsidRDefault="00A46A6B" w:rsidP="00C9475F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893308">
              <w:rPr>
                <w:rFonts w:asciiTheme="majorBidi" w:hAnsiTheme="majorBidi" w:cstheme="majorBidi"/>
                <w:szCs w:val="24"/>
              </w:rPr>
              <w:t>CN7: Feeling connected to nature helps me deal with everyday stress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A46A6B" w:rsidRPr="00893308" w:rsidRDefault="00A46A6B" w:rsidP="00C9475F">
            <w:pPr>
              <w:jc w:val="center"/>
              <w:rPr>
                <w:rFonts w:asciiTheme="majorBidi" w:hAnsiTheme="majorBidi" w:cstheme="majorBidi"/>
              </w:rPr>
            </w:pPr>
            <w:r w:rsidRPr="00893308">
              <w:rPr>
                <w:rFonts w:asciiTheme="majorBidi" w:hAnsiTheme="majorBidi" w:cstheme="majorBidi"/>
              </w:rPr>
              <w:t>.58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A46A6B" w:rsidRPr="00893308" w:rsidRDefault="00A46A6B" w:rsidP="00C9475F">
            <w:pPr>
              <w:jc w:val="center"/>
              <w:rPr>
                <w:rFonts w:asciiTheme="majorBidi" w:hAnsiTheme="majorBidi" w:cstheme="majorBidi"/>
              </w:rPr>
            </w:pPr>
            <w:r w:rsidRPr="00893308">
              <w:rPr>
                <w:rFonts w:asciiTheme="majorBidi" w:hAnsiTheme="majorBidi" w:cstheme="majorBidi"/>
              </w:rPr>
              <w:t>.31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A46A6B" w:rsidRPr="00893308" w:rsidRDefault="00A46A6B" w:rsidP="00C9475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46A6B" w:rsidRPr="00893308" w:rsidTr="00C9475F">
        <w:trPr>
          <w:cantSplit/>
          <w:trHeight w:val="20"/>
        </w:trPr>
        <w:tc>
          <w:tcPr>
            <w:tcW w:w="4395" w:type="dxa"/>
            <w:shd w:val="clear" w:color="auto" w:fill="auto"/>
          </w:tcPr>
          <w:p w:rsidR="00A46A6B" w:rsidRPr="00893308" w:rsidRDefault="00A46A6B" w:rsidP="00C9475F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893308">
              <w:rPr>
                <w:rFonts w:asciiTheme="majorBidi" w:hAnsiTheme="majorBidi" w:cstheme="majorBidi"/>
                <w:szCs w:val="24"/>
              </w:rPr>
              <w:t>CN2: I think of myself as someone who is very concerned about taking care of nature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A46A6B" w:rsidRPr="00893308" w:rsidRDefault="00A46A6B" w:rsidP="00C9475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93308">
              <w:rPr>
                <w:rFonts w:asciiTheme="majorBidi" w:hAnsiTheme="majorBidi" w:cstheme="majorBidi"/>
              </w:rPr>
              <w:t>.45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A46A6B" w:rsidRPr="00893308" w:rsidRDefault="00A46A6B" w:rsidP="00C9475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A46A6B" w:rsidRPr="00893308" w:rsidRDefault="00A46A6B" w:rsidP="00C9475F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A46A6B" w:rsidRPr="00893308" w:rsidTr="00C9475F">
        <w:trPr>
          <w:cantSplit/>
          <w:trHeight w:val="20"/>
        </w:trPr>
        <w:tc>
          <w:tcPr>
            <w:tcW w:w="4395" w:type="dxa"/>
            <w:shd w:val="clear" w:color="auto" w:fill="auto"/>
          </w:tcPr>
          <w:p w:rsidR="00A46A6B" w:rsidRPr="00893308" w:rsidRDefault="00A46A6B" w:rsidP="00C9475F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893308">
              <w:rPr>
                <w:rFonts w:asciiTheme="majorBidi" w:hAnsiTheme="majorBidi" w:cstheme="majorBidi"/>
                <w:szCs w:val="24"/>
              </w:rPr>
              <w:t>CN9: I enjoy spending time in nature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A46A6B" w:rsidRPr="00893308" w:rsidRDefault="00A46A6B" w:rsidP="00C9475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A46A6B" w:rsidRPr="00893308" w:rsidRDefault="00A46A6B" w:rsidP="00C9475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93308">
              <w:rPr>
                <w:rFonts w:asciiTheme="majorBidi" w:hAnsiTheme="majorBidi" w:cstheme="majorBidi"/>
              </w:rPr>
              <w:t>.87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A46A6B" w:rsidRPr="00893308" w:rsidRDefault="00A46A6B" w:rsidP="00C9475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46A6B" w:rsidRPr="00893308" w:rsidTr="00C9475F">
        <w:trPr>
          <w:cantSplit/>
          <w:trHeight w:val="20"/>
        </w:trPr>
        <w:tc>
          <w:tcPr>
            <w:tcW w:w="4395" w:type="dxa"/>
            <w:shd w:val="clear" w:color="auto" w:fill="auto"/>
          </w:tcPr>
          <w:p w:rsidR="00A46A6B" w:rsidRPr="00893308" w:rsidRDefault="00A46A6B" w:rsidP="00C9475F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893308">
              <w:rPr>
                <w:rFonts w:asciiTheme="majorBidi" w:hAnsiTheme="majorBidi" w:cstheme="majorBidi"/>
                <w:szCs w:val="24"/>
              </w:rPr>
              <w:t>CN10: I like to get outdoors whenever I get the chance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A46A6B" w:rsidRPr="00893308" w:rsidRDefault="00A46A6B" w:rsidP="00C947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A46A6B" w:rsidRPr="00893308" w:rsidRDefault="00A46A6B" w:rsidP="00C9475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93308">
              <w:rPr>
                <w:rFonts w:asciiTheme="majorBidi" w:hAnsiTheme="majorBidi" w:cstheme="majorBidi"/>
              </w:rPr>
              <w:t>.8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A46A6B" w:rsidRPr="00893308" w:rsidRDefault="00A46A6B" w:rsidP="00C9475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46A6B" w:rsidRPr="00893308" w:rsidTr="00C9475F">
        <w:trPr>
          <w:cantSplit/>
          <w:trHeight w:val="20"/>
        </w:trPr>
        <w:tc>
          <w:tcPr>
            <w:tcW w:w="4395" w:type="dxa"/>
            <w:shd w:val="clear" w:color="auto" w:fill="auto"/>
          </w:tcPr>
          <w:p w:rsidR="00A46A6B" w:rsidRPr="00893308" w:rsidRDefault="00A46A6B" w:rsidP="00C9475F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893308">
              <w:rPr>
                <w:rFonts w:asciiTheme="majorBidi" w:hAnsiTheme="majorBidi" w:cstheme="majorBidi"/>
                <w:szCs w:val="24"/>
              </w:rPr>
              <w:t>CN6: I feel right at home when I am in nature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A46A6B" w:rsidRPr="00893308" w:rsidRDefault="00A46A6B" w:rsidP="00C9475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93308">
              <w:rPr>
                <w:rFonts w:asciiTheme="majorBidi" w:hAnsiTheme="majorBidi" w:cstheme="majorBidi"/>
              </w:rPr>
              <w:t>.32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A46A6B" w:rsidRPr="00893308" w:rsidRDefault="00A46A6B" w:rsidP="00C9475F">
            <w:pPr>
              <w:jc w:val="center"/>
              <w:rPr>
                <w:rFonts w:asciiTheme="majorBidi" w:hAnsiTheme="majorBidi" w:cstheme="majorBidi"/>
              </w:rPr>
            </w:pPr>
            <w:r w:rsidRPr="00893308">
              <w:rPr>
                <w:rFonts w:asciiTheme="majorBidi" w:hAnsiTheme="majorBidi" w:cstheme="majorBidi"/>
              </w:rPr>
              <w:t>.59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A46A6B" w:rsidRPr="00893308" w:rsidRDefault="00A46A6B" w:rsidP="00C9475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46A6B" w:rsidRPr="00893308" w:rsidTr="00C9475F">
        <w:trPr>
          <w:cantSplit/>
          <w:trHeight w:val="20"/>
        </w:trPr>
        <w:tc>
          <w:tcPr>
            <w:tcW w:w="4395" w:type="dxa"/>
            <w:shd w:val="clear" w:color="auto" w:fill="auto"/>
          </w:tcPr>
          <w:p w:rsidR="00A46A6B" w:rsidRPr="00893308" w:rsidRDefault="00A46A6B" w:rsidP="00C9475F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893308">
              <w:rPr>
                <w:rFonts w:asciiTheme="majorBidi" w:hAnsiTheme="majorBidi" w:cstheme="majorBidi"/>
                <w:szCs w:val="24"/>
              </w:rPr>
              <w:t>CN11: Being in nature allows me to do the things I like doing most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A46A6B" w:rsidRPr="00893308" w:rsidRDefault="00A46A6B" w:rsidP="00C9475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93308">
              <w:rPr>
                <w:rFonts w:asciiTheme="majorBidi" w:hAnsiTheme="majorBidi" w:cstheme="majorBidi"/>
              </w:rPr>
              <w:t>.48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A46A6B" w:rsidRPr="00893308" w:rsidRDefault="00A46A6B" w:rsidP="00C9475F">
            <w:pPr>
              <w:jc w:val="center"/>
              <w:rPr>
                <w:rFonts w:asciiTheme="majorBidi" w:hAnsiTheme="majorBidi" w:cstheme="majorBidi"/>
              </w:rPr>
            </w:pPr>
            <w:r w:rsidRPr="00893308">
              <w:rPr>
                <w:rFonts w:asciiTheme="majorBidi" w:hAnsiTheme="majorBidi" w:cstheme="majorBidi"/>
              </w:rPr>
              <w:t>.53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A46A6B" w:rsidRPr="00893308" w:rsidRDefault="00A46A6B" w:rsidP="00C9475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46A6B" w:rsidRPr="00893308" w:rsidTr="00C9475F">
        <w:trPr>
          <w:cantSplit/>
          <w:trHeight w:val="20"/>
        </w:trPr>
        <w:tc>
          <w:tcPr>
            <w:tcW w:w="4395" w:type="dxa"/>
            <w:shd w:val="clear" w:color="auto" w:fill="auto"/>
          </w:tcPr>
          <w:p w:rsidR="00A46A6B" w:rsidRPr="00893308" w:rsidRDefault="00A46A6B" w:rsidP="00C9475F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893308">
              <w:rPr>
                <w:rFonts w:asciiTheme="majorBidi" w:hAnsiTheme="majorBidi" w:cstheme="majorBidi"/>
                <w:szCs w:val="24"/>
              </w:rPr>
              <w:t>CN18: Everything in nature is connected (e.g. animals, plants, humans, water, air, land, fire, etc.)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A46A6B" w:rsidRPr="00893308" w:rsidRDefault="00A46A6B" w:rsidP="00C947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auto"/>
            <w:vAlign w:val="center"/>
          </w:tcPr>
          <w:p w:rsidR="00A46A6B" w:rsidRPr="00893308" w:rsidRDefault="00A46A6B" w:rsidP="00C947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A46A6B" w:rsidRPr="00893308" w:rsidRDefault="00A46A6B" w:rsidP="00C9475F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93308">
              <w:rPr>
                <w:rFonts w:asciiTheme="majorBidi" w:hAnsiTheme="majorBidi" w:cstheme="majorBidi"/>
              </w:rPr>
              <w:t>.92</w:t>
            </w:r>
          </w:p>
        </w:tc>
      </w:tr>
      <w:tr w:rsidR="00A46A6B" w:rsidRPr="00893308" w:rsidTr="00C9475F">
        <w:trPr>
          <w:cantSplit/>
          <w:trHeight w:val="20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</w:tcPr>
          <w:p w:rsidR="00A46A6B" w:rsidRPr="00893308" w:rsidRDefault="00A46A6B" w:rsidP="00C9475F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893308">
              <w:rPr>
                <w:rFonts w:asciiTheme="majorBidi" w:hAnsiTheme="majorBidi" w:cstheme="majorBidi"/>
                <w:szCs w:val="24"/>
              </w:rPr>
              <w:t>CN20: Human wellbeing depends upon living in harmony with nature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46A6B" w:rsidRPr="00893308" w:rsidRDefault="00A46A6B" w:rsidP="00C9475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6A6B" w:rsidRPr="00893308" w:rsidRDefault="00A46A6B" w:rsidP="00C9475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46A6B" w:rsidRPr="00893308" w:rsidRDefault="00A46A6B" w:rsidP="00C9475F">
            <w:pPr>
              <w:jc w:val="center"/>
              <w:rPr>
                <w:rFonts w:asciiTheme="majorBidi" w:hAnsiTheme="majorBidi" w:cstheme="majorBidi"/>
              </w:rPr>
            </w:pPr>
            <w:r w:rsidRPr="00893308">
              <w:rPr>
                <w:rFonts w:asciiTheme="majorBidi" w:hAnsiTheme="majorBidi" w:cstheme="majorBidi"/>
              </w:rPr>
              <w:t>.78</w:t>
            </w:r>
          </w:p>
        </w:tc>
      </w:tr>
    </w:tbl>
    <w:p w:rsidR="00A848C7" w:rsidRDefault="00A848C7">
      <w:pPr>
        <w:spacing w:after="160" w:line="259" w:lineRule="auto"/>
        <w:rPr>
          <w:rFonts w:asciiTheme="majorBidi" w:hAnsiTheme="majorBidi" w:cstheme="majorBidi"/>
          <w:i/>
          <w:iCs/>
        </w:rPr>
      </w:pPr>
      <w:bookmarkStart w:id="0" w:name="_GoBack"/>
      <w:bookmarkEnd w:id="0"/>
    </w:p>
    <w:sectPr w:rsidR="00A848C7" w:rsidSect="001171BE">
      <w:footerReference w:type="default" r:id="rId6"/>
      <w:pgSz w:w="11906" w:h="16838"/>
      <w:pgMar w:top="1140" w:right="1179" w:bottom="1140" w:left="128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475F" w:rsidRDefault="00C9475F" w:rsidP="00CB716D">
      <w:pPr>
        <w:spacing w:line="240" w:lineRule="auto"/>
      </w:pPr>
      <w:r>
        <w:separator/>
      </w:r>
    </w:p>
  </w:endnote>
  <w:endnote w:type="continuationSeparator" w:id="0">
    <w:p w:rsidR="00C9475F" w:rsidRDefault="00C9475F" w:rsidP="00CB716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475F" w:rsidRPr="00210B26" w:rsidRDefault="00C9475F" w:rsidP="00202ED9">
    <w:pPr>
      <w:pStyle w:val="Footer"/>
      <w:jc w:val="right"/>
      <w:rPr>
        <w:rFonts w:asciiTheme="majorBidi" w:hAnsiTheme="majorBidi" w:cstheme="majorBid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475F" w:rsidRDefault="00C9475F" w:rsidP="00CB716D">
      <w:pPr>
        <w:spacing w:line="240" w:lineRule="auto"/>
      </w:pPr>
      <w:r>
        <w:separator/>
      </w:r>
    </w:p>
  </w:footnote>
  <w:footnote w:type="continuationSeparator" w:id="0">
    <w:p w:rsidR="00C9475F" w:rsidRDefault="00C9475F" w:rsidP="00CB716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92A"/>
    <w:rsid w:val="00001AF1"/>
    <w:rsid w:val="00017A9B"/>
    <w:rsid w:val="00020F65"/>
    <w:rsid w:val="00021B21"/>
    <w:rsid w:val="00030B6A"/>
    <w:rsid w:val="00030CF4"/>
    <w:rsid w:val="00046A4A"/>
    <w:rsid w:val="00051AF8"/>
    <w:rsid w:val="00052AF4"/>
    <w:rsid w:val="00052F15"/>
    <w:rsid w:val="00061928"/>
    <w:rsid w:val="000674F9"/>
    <w:rsid w:val="00071B16"/>
    <w:rsid w:val="00086CC3"/>
    <w:rsid w:val="0009058D"/>
    <w:rsid w:val="00091F9A"/>
    <w:rsid w:val="0009471A"/>
    <w:rsid w:val="00095B92"/>
    <w:rsid w:val="000A25A7"/>
    <w:rsid w:val="000B16E9"/>
    <w:rsid w:val="000B589C"/>
    <w:rsid w:val="000B725D"/>
    <w:rsid w:val="000C6F7F"/>
    <w:rsid w:val="000D1C0E"/>
    <w:rsid w:val="000D76DE"/>
    <w:rsid w:val="000E07F2"/>
    <w:rsid w:val="000E3E8F"/>
    <w:rsid w:val="000E44BD"/>
    <w:rsid w:val="000F0C94"/>
    <w:rsid w:val="000F4E22"/>
    <w:rsid w:val="001024FC"/>
    <w:rsid w:val="001171BE"/>
    <w:rsid w:val="0011723C"/>
    <w:rsid w:val="00130739"/>
    <w:rsid w:val="0013257E"/>
    <w:rsid w:val="00140D6D"/>
    <w:rsid w:val="00151264"/>
    <w:rsid w:val="001528CC"/>
    <w:rsid w:val="00157C2D"/>
    <w:rsid w:val="001629CA"/>
    <w:rsid w:val="001665DC"/>
    <w:rsid w:val="0016711D"/>
    <w:rsid w:val="00172927"/>
    <w:rsid w:val="00172C1E"/>
    <w:rsid w:val="0017578D"/>
    <w:rsid w:val="00185AA8"/>
    <w:rsid w:val="001926CC"/>
    <w:rsid w:val="00194B10"/>
    <w:rsid w:val="0019683B"/>
    <w:rsid w:val="00197EF3"/>
    <w:rsid w:val="001B2015"/>
    <w:rsid w:val="001C4545"/>
    <w:rsid w:val="001C5ECF"/>
    <w:rsid w:val="001C600F"/>
    <w:rsid w:val="001D1471"/>
    <w:rsid w:val="001D39E3"/>
    <w:rsid w:val="001E0187"/>
    <w:rsid w:val="001E16A7"/>
    <w:rsid w:val="001E2C7D"/>
    <w:rsid w:val="00201796"/>
    <w:rsid w:val="00202ED9"/>
    <w:rsid w:val="00205038"/>
    <w:rsid w:val="00205D81"/>
    <w:rsid w:val="00210B26"/>
    <w:rsid w:val="00214829"/>
    <w:rsid w:val="002160B0"/>
    <w:rsid w:val="0023194C"/>
    <w:rsid w:val="002320FD"/>
    <w:rsid w:val="0024393B"/>
    <w:rsid w:val="00244202"/>
    <w:rsid w:val="002460F0"/>
    <w:rsid w:val="0024706D"/>
    <w:rsid w:val="00250CC7"/>
    <w:rsid w:val="00251570"/>
    <w:rsid w:val="00252403"/>
    <w:rsid w:val="0027167E"/>
    <w:rsid w:val="002760FB"/>
    <w:rsid w:val="00281E80"/>
    <w:rsid w:val="00295D5B"/>
    <w:rsid w:val="002B2CD7"/>
    <w:rsid w:val="002C0D8C"/>
    <w:rsid w:val="002C7242"/>
    <w:rsid w:val="002E57B9"/>
    <w:rsid w:val="002F36B4"/>
    <w:rsid w:val="002F6B33"/>
    <w:rsid w:val="002F7E32"/>
    <w:rsid w:val="00300732"/>
    <w:rsid w:val="003025F0"/>
    <w:rsid w:val="00306822"/>
    <w:rsid w:val="00311C4A"/>
    <w:rsid w:val="003156F3"/>
    <w:rsid w:val="00330833"/>
    <w:rsid w:val="00332469"/>
    <w:rsid w:val="003416B2"/>
    <w:rsid w:val="0034358C"/>
    <w:rsid w:val="003647EC"/>
    <w:rsid w:val="00365E21"/>
    <w:rsid w:val="00370B37"/>
    <w:rsid w:val="003728AC"/>
    <w:rsid w:val="003734F5"/>
    <w:rsid w:val="00373927"/>
    <w:rsid w:val="00374313"/>
    <w:rsid w:val="00381F86"/>
    <w:rsid w:val="00393F00"/>
    <w:rsid w:val="003941DC"/>
    <w:rsid w:val="00394A7F"/>
    <w:rsid w:val="003968F6"/>
    <w:rsid w:val="003A1985"/>
    <w:rsid w:val="003A3437"/>
    <w:rsid w:val="003A6F18"/>
    <w:rsid w:val="003B19D5"/>
    <w:rsid w:val="003B33E4"/>
    <w:rsid w:val="003C2AC4"/>
    <w:rsid w:val="003E0E06"/>
    <w:rsid w:val="003F0CD4"/>
    <w:rsid w:val="003F25BB"/>
    <w:rsid w:val="003F582B"/>
    <w:rsid w:val="0040048E"/>
    <w:rsid w:val="004014F3"/>
    <w:rsid w:val="00402CC6"/>
    <w:rsid w:val="00404615"/>
    <w:rsid w:val="00405FCA"/>
    <w:rsid w:val="004067BC"/>
    <w:rsid w:val="00411221"/>
    <w:rsid w:val="00412EC9"/>
    <w:rsid w:val="004132B2"/>
    <w:rsid w:val="00413A13"/>
    <w:rsid w:val="00420A24"/>
    <w:rsid w:val="004227A4"/>
    <w:rsid w:val="0042285E"/>
    <w:rsid w:val="00422C0E"/>
    <w:rsid w:val="00430AA7"/>
    <w:rsid w:val="004329E2"/>
    <w:rsid w:val="0043554D"/>
    <w:rsid w:val="004429BD"/>
    <w:rsid w:val="0044669A"/>
    <w:rsid w:val="0044682D"/>
    <w:rsid w:val="00450CBD"/>
    <w:rsid w:val="004822DD"/>
    <w:rsid w:val="00484E4D"/>
    <w:rsid w:val="0048753E"/>
    <w:rsid w:val="00492325"/>
    <w:rsid w:val="0049272A"/>
    <w:rsid w:val="00496266"/>
    <w:rsid w:val="00497530"/>
    <w:rsid w:val="004A2A0C"/>
    <w:rsid w:val="004B3FFA"/>
    <w:rsid w:val="004C479C"/>
    <w:rsid w:val="004C7273"/>
    <w:rsid w:val="004C7926"/>
    <w:rsid w:val="004E1F36"/>
    <w:rsid w:val="004E269A"/>
    <w:rsid w:val="004F0248"/>
    <w:rsid w:val="004F159B"/>
    <w:rsid w:val="004F4D18"/>
    <w:rsid w:val="00501356"/>
    <w:rsid w:val="0051244D"/>
    <w:rsid w:val="0051264B"/>
    <w:rsid w:val="00516FFE"/>
    <w:rsid w:val="00525269"/>
    <w:rsid w:val="00525C34"/>
    <w:rsid w:val="005265D4"/>
    <w:rsid w:val="005265F6"/>
    <w:rsid w:val="00533872"/>
    <w:rsid w:val="00533DB5"/>
    <w:rsid w:val="0054071D"/>
    <w:rsid w:val="00541AC5"/>
    <w:rsid w:val="00544C9F"/>
    <w:rsid w:val="00545ED2"/>
    <w:rsid w:val="00547E75"/>
    <w:rsid w:val="005503BB"/>
    <w:rsid w:val="00564DCD"/>
    <w:rsid w:val="005705AE"/>
    <w:rsid w:val="005807FA"/>
    <w:rsid w:val="0058278A"/>
    <w:rsid w:val="00585C2A"/>
    <w:rsid w:val="005B4381"/>
    <w:rsid w:val="005B493E"/>
    <w:rsid w:val="005B5C07"/>
    <w:rsid w:val="005B70A1"/>
    <w:rsid w:val="005C58BA"/>
    <w:rsid w:val="005C609B"/>
    <w:rsid w:val="005D1017"/>
    <w:rsid w:val="005E1D1B"/>
    <w:rsid w:val="005E6040"/>
    <w:rsid w:val="005F2BDA"/>
    <w:rsid w:val="005F745D"/>
    <w:rsid w:val="006021B3"/>
    <w:rsid w:val="00603CD7"/>
    <w:rsid w:val="00623CDE"/>
    <w:rsid w:val="00624519"/>
    <w:rsid w:val="00625DD3"/>
    <w:rsid w:val="006300CB"/>
    <w:rsid w:val="0063294B"/>
    <w:rsid w:val="00633D2F"/>
    <w:rsid w:val="00642222"/>
    <w:rsid w:val="006500A7"/>
    <w:rsid w:val="0065643F"/>
    <w:rsid w:val="00657D8E"/>
    <w:rsid w:val="00657E2C"/>
    <w:rsid w:val="00660753"/>
    <w:rsid w:val="0066461C"/>
    <w:rsid w:val="006800F6"/>
    <w:rsid w:val="006A194A"/>
    <w:rsid w:val="006A377B"/>
    <w:rsid w:val="006A3BB3"/>
    <w:rsid w:val="006A7CB7"/>
    <w:rsid w:val="006C0717"/>
    <w:rsid w:val="006C46AE"/>
    <w:rsid w:val="006D36B9"/>
    <w:rsid w:val="006E2084"/>
    <w:rsid w:val="006E2B44"/>
    <w:rsid w:val="006E3FA5"/>
    <w:rsid w:val="006E50BB"/>
    <w:rsid w:val="006F21AC"/>
    <w:rsid w:val="006F2E29"/>
    <w:rsid w:val="006F4232"/>
    <w:rsid w:val="006F7813"/>
    <w:rsid w:val="007015CF"/>
    <w:rsid w:val="0070443D"/>
    <w:rsid w:val="00705AE1"/>
    <w:rsid w:val="00714F4F"/>
    <w:rsid w:val="00720CDA"/>
    <w:rsid w:val="00732BC7"/>
    <w:rsid w:val="00740396"/>
    <w:rsid w:val="00743B5D"/>
    <w:rsid w:val="007520F1"/>
    <w:rsid w:val="00756038"/>
    <w:rsid w:val="0076604C"/>
    <w:rsid w:val="00773852"/>
    <w:rsid w:val="00775B4A"/>
    <w:rsid w:val="00776B72"/>
    <w:rsid w:val="00784870"/>
    <w:rsid w:val="007A136D"/>
    <w:rsid w:val="007A3888"/>
    <w:rsid w:val="007C1C8E"/>
    <w:rsid w:val="007C6475"/>
    <w:rsid w:val="007D5127"/>
    <w:rsid w:val="007E153A"/>
    <w:rsid w:val="007E309A"/>
    <w:rsid w:val="00814C8A"/>
    <w:rsid w:val="008202B8"/>
    <w:rsid w:val="008276BF"/>
    <w:rsid w:val="00840B3D"/>
    <w:rsid w:val="00841827"/>
    <w:rsid w:val="008448B2"/>
    <w:rsid w:val="00876798"/>
    <w:rsid w:val="00881CF4"/>
    <w:rsid w:val="00886412"/>
    <w:rsid w:val="008A515B"/>
    <w:rsid w:val="008A56C3"/>
    <w:rsid w:val="008B3638"/>
    <w:rsid w:val="008B534D"/>
    <w:rsid w:val="008B5B95"/>
    <w:rsid w:val="008B6D49"/>
    <w:rsid w:val="008B740A"/>
    <w:rsid w:val="008D0005"/>
    <w:rsid w:val="008D5A75"/>
    <w:rsid w:val="008E2F0A"/>
    <w:rsid w:val="008E31BF"/>
    <w:rsid w:val="008E6C6F"/>
    <w:rsid w:val="008F1BDC"/>
    <w:rsid w:val="008F7AFB"/>
    <w:rsid w:val="00901F18"/>
    <w:rsid w:val="009024B7"/>
    <w:rsid w:val="00904005"/>
    <w:rsid w:val="00912A2E"/>
    <w:rsid w:val="009150A2"/>
    <w:rsid w:val="009270CA"/>
    <w:rsid w:val="0093273A"/>
    <w:rsid w:val="00932B6C"/>
    <w:rsid w:val="0093535E"/>
    <w:rsid w:val="0093734A"/>
    <w:rsid w:val="00942B2E"/>
    <w:rsid w:val="00942C5A"/>
    <w:rsid w:val="009441C1"/>
    <w:rsid w:val="009549EB"/>
    <w:rsid w:val="00960BC1"/>
    <w:rsid w:val="0096119C"/>
    <w:rsid w:val="009633B3"/>
    <w:rsid w:val="00963E4F"/>
    <w:rsid w:val="00974AAA"/>
    <w:rsid w:val="009805AC"/>
    <w:rsid w:val="00981757"/>
    <w:rsid w:val="00985878"/>
    <w:rsid w:val="00985F2C"/>
    <w:rsid w:val="009877E7"/>
    <w:rsid w:val="00993F0B"/>
    <w:rsid w:val="009964E5"/>
    <w:rsid w:val="009A13F5"/>
    <w:rsid w:val="009A1871"/>
    <w:rsid w:val="009B3424"/>
    <w:rsid w:val="009B4D56"/>
    <w:rsid w:val="009C0F15"/>
    <w:rsid w:val="009D404F"/>
    <w:rsid w:val="009D7F57"/>
    <w:rsid w:val="009E43A6"/>
    <w:rsid w:val="009F6035"/>
    <w:rsid w:val="00A0057B"/>
    <w:rsid w:val="00A00925"/>
    <w:rsid w:val="00A062CE"/>
    <w:rsid w:val="00A2598D"/>
    <w:rsid w:val="00A31D5A"/>
    <w:rsid w:val="00A3316C"/>
    <w:rsid w:val="00A35447"/>
    <w:rsid w:val="00A35669"/>
    <w:rsid w:val="00A450F2"/>
    <w:rsid w:val="00A4535E"/>
    <w:rsid w:val="00A46A6B"/>
    <w:rsid w:val="00A5220D"/>
    <w:rsid w:val="00A532B7"/>
    <w:rsid w:val="00A6053C"/>
    <w:rsid w:val="00A606F7"/>
    <w:rsid w:val="00A630DF"/>
    <w:rsid w:val="00A7585B"/>
    <w:rsid w:val="00A81038"/>
    <w:rsid w:val="00A848C7"/>
    <w:rsid w:val="00A9435B"/>
    <w:rsid w:val="00AA0C01"/>
    <w:rsid w:val="00AA3464"/>
    <w:rsid w:val="00AA35DA"/>
    <w:rsid w:val="00AB21A6"/>
    <w:rsid w:val="00AB254E"/>
    <w:rsid w:val="00AB2D9E"/>
    <w:rsid w:val="00AB2F60"/>
    <w:rsid w:val="00AB560D"/>
    <w:rsid w:val="00AB6315"/>
    <w:rsid w:val="00AB7271"/>
    <w:rsid w:val="00AC0146"/>
    <w:rsid w:val="00AD1BE2"/>
    <w:rsid w:val="00AE4CF5"/>
    <w:rsid w:val="00AE4F3E"/>
    <w:rsid w:val="00AF1545"/>
    <w:rsid w:val="00AF20A6"/>
    <w:rsid w:val="00B005EF"/>
    <w:rsid w:val="00B01952"/>
    <w:rsid w:val="00B02BEC"/>
    <w:rsid w:val="00B0733F"/>
    <w:rsid w:val="00B10763"/>
    <w:rsid w:val="00B45934"/>
    <w:rsid w:val="00B536A5"/>
    <w:rsid w:val="00B5492A"/>
    <w:rsid w:val="00B67027"/>
    <w:rsid w:val="00B76F41"/>
    <w:rsid w:val="00B83E16"/>
    <w:rsid w:val="00B84C72"/>
    <w:rsid w:val="00B92134"/>
    <w:rsid w:val="00BA7F67"/>
    <w:rsid w:val="00BB6878"/>
    <w:rsid w:val="00BB767F"/>
    <w:rsid w:val="00BC0980"/>
    <w:rsid w:val="00BC55A9"/>
    <w:rsid w:val="00BD4D87"/>
    <w:rsid w:val="00BD6360"/>
    <w:rsid w:val="00BE0BBF"/>
    <w:rsid w:val="00BE2720"/>
    <w:rsid w:val="00BE3B19"/>
    <w:rsid w:val="00BE45FF"/>
    <w:rsid w:val="00BE53B7"/>
    <w:rsid w:val="00BF135E"/>
    <w:rsid w:val="00BF19AC"/>
    <w:rsid w:val="00BF4301"/>
    <w:rsid w:val="00BF5783"/>
    <w:rsid w:val="00C13363"/>
    <w:rsid w:val="00C13597"/>
    <w:rsid w:val="00C164F4"/>
    <w:rsid w:val="00C167AF"/>
    <w:rsid w:val="00C16CB3"/>
    <w:rsid w:val="00C16EF4"/>
    <w:rsid w:val="00C23C4D"/>
    <w:rsid w:val="00C3556A"/>
    <w:rsid w:val="00C41099"/>
    <w:rsid w:val="00C426A2"/>
    <w:rsid w:val="00C450BE"/>
    <w:rsid w:val="00C460AE"/>
    <w:rsid w:val="00C4790A"/>
    <w:rsid w:val="00C51047"/>
    <w:rsid w:val="00C65C47"/>
    <w:rsid w:val="00C7152F"/>
    <w:rsid w:val="00C73048"/>
    <w:rsid w:val="00C80661"/>
    <w:rsid w:val="00C9475F"/>
    <w:rsid w:val="00C96223"/>
    <w:rsid w:val="00CA5925"/>
    <w:rsid w:val="00CB0684"/>
    <w:rsid w:val="00CB122B"/>
    <w:rsid w:val="00CB2A4A"/>
    <w:rsid w:val="00CB716D"/>
    <w:rsid w:val="00CC0B70"/>
    <w:rsid w:val="00CC1395"/>
    <w:rsid w:val="00CD6466"/>
    <w:rsid w:val="00CE6665"/>
    <w:rsid w:val="00CE7D29"/>
    <w:rsid w:val="00CF3B4A"/>
    <w:rsid w:val="00D04D48"/>
    <w:rsid w:val="00D05401"/>
    <w:rsid w:val="00D13FFC"/>
    <w:rsid w:val="00D230C0"/>
    <w:rsid w:val="00D24272"/>
    <w:rsid w:val="00D30EFE"/>
    <w:rsid w:val="00D31520"/>
    <w:rsid w:val="00D43FA7"/>
    <w:rsid w:val="00D5061A"/>
    <w:rsid w:val="00D571FC"/>
    <w:rsid w:val="00D62468"/>
    <w:rsid w:val="00D62BED"/>
    <w:rsid w:val="00D6319E"/>
    <w:rsid w:val="00D63A64"/>
    <w:rsid w:val="00D653B5"/>
    <w:rsid w:val="00D72898"/>
    <w:rsid w:val="00D979B5"/>
    <w:rsid w:val="00DA1FFF"/>
    <w:rsid w:val="00DA3950"/>
    <w:rsid w:val="00DA538B"/>
    <w:rsid w:val="00DB1091"/>
    <w:rsid w:val="00DB2759"/>
    <w:rsid w:val="00DB349D"/>
    <w:rsid w:val="00DD0CA1"/>
    <w:rsid w:val="00DD4C12"/>
    <w:rsid w:val="00DF21D7"/>
    <w:rsid w:val="00DF791B"/>
    <w:rsid w:val="00E14FE1"/>
    <w:rsid w:val="00E16075"/>
    <w:rsid w:val="00E216BC"/>
    <w:rsid w:val="00E24939"/>
    <w:rsid w:val="00E25CC6"/>
    <w:rsid w:val="00E376D1"/>
    <w:rsid w:val="00E37A69"/>
    <w:rsid w:val="00E37DFF"/>
    <w:rsid w:val="00E43E8E"/>
    <w:rsid w:val="00E45DA5"/>
    <w:rsid w:val="00E50971"/>
    <w:rsid w:val="00E52258"/>
    <w:rsid w:val="00E53008"/>
    <w:rsid w:val="00E565D1"/>
    <w:rsid w:val="00E74530"/>
    <w:rsid w:val="00E83343"/>
    <w:rsid w:val="00E91C2E"/>
    <w:rsid w:val="00E961BE"/>
    <w:rsid w:val="00EA227D"/>
    <w:rsid w:val="00EA2D14"/>
    <w:rsid w:val="00EA5B69"/>
    <w:rsid w:val="00EA5ECD"/>
    <w:rsid w:val="00EB5B8E"/>
    <w:rsid w:val="00EC4414"/>
    <w:rsid w:val="00EC6FFF"/>
    <w:rsid w:val="00EE2892"/>
    <w:rsid w:val="00EE3155"/>
    <w:rsid w:val="00EE7A50"/>
    <w:rsid w:val="00EF1707"/>
    <w:rsid w:val="00EF2009"/>
    <w:rsid w:val="00EF5F1F"/>
    <w:rsid w:val="00EF66A4"/>
    <w:rsid w:val="00F02920"/>
    <w:rsid w:val="00F0484E"/>
    <w:rsid w:val="00F07BA1"/>
    <w:rsid w:val="00F14AEE"/>
    <w:rsid w:val="00F155F2"/>
    <w:rsid w:val="00F21816"/>
    <w:rsid w:val="00F328B5"/>
    <w:rsid w:val="00F40E64"/>
    <w:rsid w:val="00F4767E"/>
    <w:rsid w:val="00F52252"/>
    <w:rsid w:val="00F52E4E"/>
    <w:rsid w:val="00F55AE6"/>
    <w:rsid w:val="00F57726"/>
    <w:rsid w:val="00F578D6"/>
    <w:rsid w:val="00F62B5B"/>
    <w:rsid w:val="00F67923"/>
    <w:rsid w:val="00F74D86"/>
    <w:rsid w:val="00F75816"/>
    <w:rsid w:val="00F86F7D"/>
    <w:rsid w:val="00F9365A"/>
    <w:rsid w:val="00FA17FA"/>
    <w:rsid w:val="00FA1C11"/>
    <w:rsid w:val="00FA4112"/>
    <w:rsid w:val="00FA4682"/>
    <w:rsid w:val="00FB4AF9"/>
    <w:rsid w:val="00FB799D"/>
    <w:rsid w:val="00FC2811"/>
    <w:rsid w:val="00FC53FA"/>
    <w:rsid w:val="00FD74E5"/>
    <w:rsid w:val="00FE03DB"/>
    <w:rsid w:val="00FE63F3"/>
    <w:rsid w:val="00FF1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22D04"/>
  <w15:chartTrackingRefBased/>
  <w15:docId w15:val="{56DE25A0-26B9-44F7-BBF4-6DEDB7243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0AA7"/>
    <w:pPr>
      <w:spacing w:after="0" w:line="256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0E6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F40E64"/>
    <w:pPr>
      <w:autoSpaceDE w:val="0"/>
      <w:autoSpaceDN w:val="0"/>
      <w:adjustRightInd w:val="0"/>
      <w:spacing w:line="240" w:lineRule="auto"/>
      <w:outlineLvl w:val="1"/>
    </w:pPr>
    <w:rPr>
      <w:rFonts w:asciiTheme="majorHAnsi" w:hAnsiTheme="majorHAnsi" w:cs="Courier New"/>
      <w:bCs/>
      <w:iCs/>
      <w:color w:val="2E74B5" w:themeColor="accent1" w:themeShade="BF"/>
      <w:sz w:val="26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0E6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E53B7"/>
    <w:pPr>
      <w:spacing w:after="0" w:line="240" w:lineRule="auto"/>
    </w:pPr>
    <w:rPr>
      <w:sz w:val="24"/>
    </w:rPr>
  </w:style>
  <w:style w:type="table" w:styleId="TableGrid">
    <w:name w:val="Table Grid"/>
    <w:basedOn w:val="TableNormal"/>
    <w:uiPriority w:val="39"/>
    <w:rsid w:val="00430AA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F40E64"/>
    <w:rPr>
      <w:rFonts w:asciiTheme="majorHAnsi" w:hAnsiTheme="majorHAnsi" w:cs="Courier New"/>
      <w:bCs/>
      <w:iCs/>
      <w:color w:val="2E74B5" w:themeColor="accent1" w:themeShade="BF"/>
      <w:sz w:val="2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40E6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40E6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1629CA"/>
    <w:pPr>
      <w:spacing w:after="200" w:line="240" w:lineRule="auto"/>
    </w:pPr>
    <w:rPr>
      <w:rFonts w:ascii="Calibri" w:eastAsia="DengXian" w:hAnsi="Calibri" w:cs="Arial"/>
      <w:i/>
      <w:iCs/>
      <w:szCs w:val="18"/>
    </w:rPr>
  </w:style>
  <w:style w:type="paragraph" w:styleId="Header">
    <w:name w:val="header"/>
    <w:basedOn w:val="Normal"/>
    <w:link w:val="HeaderChar"/>
    <w:uiPriority w:val="99"/>
    <w:unhideWhenUsed/>
    <w:rsid w:val="00CB716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716D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CB716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716D"/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48C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8C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630DF"/>
    <w:pPr>
      <w:spacing w:after="0" w:line="240" w:lineRule="auto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390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8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0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Hatty</dc:creator>
  <cp:keywords/>
  <dc:description/>
  <cp:lastModifiedBy>Melissa Hatty</cp:lastModifiedBy>
  <cp:revision>3</cp:revision>
  <cp:lastPrinted>2020-07-02T06:59:00Z</cp:lastPrinted>
  <dcterms:created xsi:type="dcterms:W3CDTF">2020-07-02T07:59:00Z</dcterms:created>
  <dcterms:modified xsi:type="dcterms:W3CDTF">2020-07-02T08:02:00Z</dcterms:modified>
</cp:coreProperties>
</file>